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175"/>
        <w:gridCol w:w="4613"/>
        <w:gridCol w:w="3420"/>
        <w:gridCol w:w="549"/>
        <w:gridCol w:w="567"/>
      </w:tblGrid>
      <w:tr w:rsidR="00FF2210" w:rsidRPr="00FF2210" w14:paraId="4B6DB33D" w14:textId="77777777" w:rsidTr="00FF2210">
        <w:trPr>
          <w:trHeight w:val="290"/>
        </w:trPr>
        <w:tc>
          <w:tcPr>
            <w:tcW w:w="6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FED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bookmarkStart w:id="0" w:name="_GoBack" w:colFirst="0" w:colLast="0"/>
            <w:r w:rsidRPr="00FF2210">
              <w:rPr>
                <w:rFonts w:ascii="Times New Roman" w:eastAsia="MS PGothic" w:hAnsi="Times New Roman" w:cs="Times New Roman"/>
                <w:b/>
                <w:bCs/>
                <w:kern w:val="0"/>
                <w:sz w:val="20"/>
                <w:szCs w:val="20"/>
              </w:rPr>
              <w:t>Supplementary Table S2.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Primers utilized in this study.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FC4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74F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5E2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FF1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2210" w:rsidRPr="00FF2210" w14:paraId="0AC73A94" w14:textId="77777777" w:rsidTr="00FF2210">
        <w:trPr>
          <w:trHeight w:val="28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F7F6" w14:textId="2F291F2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Pyrosequencing</w:t>
            </w:r>
            <w:r w:rsidR="00007413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nalysis&gt;</w:t>
            </w:r>
          </w:p>
        </w:tc>
        <w:tc>
          <w:tcPr>
            <w:tcW w:w="41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792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Forward (5’ </w:t>
            </w:r>
            <w:r w:rsidRPr="00FF2210">
              <w:rPr>
                <w:rFonts w:ascii="MS PMincho" w:eastAsia="MS PMincho" w:hAnsi="MS PMincho" w:cs="Times New Roman" w:hint="eastAsia"/>
                <w:kern w:val="0"/>
                <w:sz w:val="20"/>
                <w:szCs w:val="20"/>
              </w:rPr>
              <w:t>→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3’)</w:t>
            </w:r>
          </w:p>
        </w:tc>
        <w:tc>
          <w:tcPr>
            <w:tcW w:w="46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80E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Reverse (5’ </w:t>
            </w:r>
            <w:r w:rsidRPr="00FF2210">
              <w:rPr>
                <w:rFonts w:ascii="MS PMincho" w:eastAsia="MS PMincho" w:hAnsi="MS PMincho" w:cs="Times New Roman" w:hint="eastAsia"/>
                <w:kern w:val="0"/>
                <w:sz w:val="20"/>
                <w:szCs w:val="20"/>
              </w:rPr>
              <w:t>→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3’)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D16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equence primer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E15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862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S</w:t>
            </w:r>
          </w:p>
        </w:tc>
      </w:tr>
      <w:tr w:rsidR="00FF2210" w:rsidRPr="00FF2210" w14:paraId="13C05C78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52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LAGL1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:alt-TSS-DMR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FB8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GGTAGTYGTGTTTATAGTTTAG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B1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iotin-CCCAAACACCTACCCTA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85C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GTAGTYGTGTTTATAGTTTAG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8CD1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F4E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6</w:t>
            </w:r>
          </w:p>
        </w:tc>
      </w:tr>
      <w:tr w:rsidR="00FF2210" w:rsidRPr="00FF2210" w14:paraId="7404D1A2" w14:textId="77777777" w:rsidTr="00FF2210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1D51" w14:textId="5E3D5C7C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6q24.2)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8F5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6: 144329336-144329359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0B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6: 144329214-1443292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90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6: 144329335-1443293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E37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13D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2210" w:rsidRPr="00FF2210" w14:paraId="3C28D5B5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79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PEG10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:TSS-DMR 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8D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AAATTTGATTGYGTTTTGAGGAGAAT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28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CTTTAAAACTTAATTTCCCCATTT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D0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TTTGGYGAAAGGT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04E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7553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44</w:t>
            </w:r>
          </w:p>
        </w:tc>
      </w:tr>
      <w:tr w:rsidR="00FF2210" w:rsidRPr="00FF2210" w14:paraId="573BA22D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17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7q21.3)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AA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7: 94285716-94285743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F8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7: 94286028-9428605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87D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7: 94285762-942857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C9E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50E1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2210" w:rsidRPr="00FF2210" w14:paraId="3F2E81EF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B6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MEST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:alt-DMR 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FD3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TGTGGTTGGYGGTTTTGGGATTA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851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iotin-ACACCCCCTCCTCAAA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7F7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TTTTTGGGYGAAAATTTTA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246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0EF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3</w:t>
            </w:r>
          </w:p>
        </w:tc>
      </w:tr>
      <w:tr w:rsidR="00FF2210" w:rsidRPr="00FF2210" w14:paraId="6DCCE7A1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70E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7q32.2)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7DB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7: 130132206-130132229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D4B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7: 130132332-13013234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340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7: 130132276-1301322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8A1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23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2210" w:rsidRPr="00FF2210" w14:paraId="3A4109B0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F19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MEG3/DLK1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:IG-DMR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40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TTGGTATTTGTAGTTTTATGTTAAGATG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55C5" w14:textId="1ABE7572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iotin-AATCAAAACAACTCAAATCCTTTATAA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16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TTGGGTTTGTTAGTA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9CFE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7C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4</w:t>
            </w:r>
          </w:p>
        </w:tc>
      </w:tr>
      <w:tr w:rsidR="00FF2210" w:rsidRPr="00FF2210" w14:paraId="36057CF3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70D6" w14:textId="7311F40F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14q32.2)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20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4: 101275613-101275642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127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4: 101275749-1012757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E7C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4: 101275685-1012757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658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AA3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2210" w:rsidRPr="00FF2210" w14:paraId="7CED8DA1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590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MEG3: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SS-DMR 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712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GTGTTTGAATTTATTTTGTTT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D36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iotin-CCCCAAATTCTATAACAAATTACTC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845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TGTTTGAATTTATTTTGTTT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619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42A4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67</w:t>
            </w:r>
          </w:p>
        </w:tc>
      </w:tr>
      <w:tr w:rsidR="00FF2210" w:rsidRPr="00FF2210" w14:paraId="0343DC1D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43A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14q32.2)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931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4: 101292170-101292192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E9D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4: 101292311-10129233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925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4: 101292172-1012921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B8E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0648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2210" w:rsidRPr="00FF2210" w14:paraId="6AF48F39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03D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SNURF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:TSS-DMR 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885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GATATTTGAGATTTTGAAAGAA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EFF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iotin-AATACAAAACCTCCCCTAC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63F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TTATTTTTTTTATTTGGGAGGA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E6E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3D4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0</w:t>
            </w:r>
          </w:p>
        </w:tc>
      </w:tr>
      <w:tr w:rsidR="00FF2210" w:rsidRPr="00FF2210" w14:paraId="1A98FB18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8C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15q11.2)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89D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5:25200788-25200813</w:t>
            </w:r>
          </w:p>
        </w:tc>
        <w:tc>
          <w:tcPr>
            <w:tcW w:w="4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A88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5:25200823-2520083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C9D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15:25200880-252008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EB1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59E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2210" w:rsidRPr="00FF2210" w14:paraId="1EF48A87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802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GNAS A/B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:TSS-DMR </w:t>
            </w:r>
          </w:p>
        </w:tc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B64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GATATTTGAGATTTTGAAAGAA</w:t>
            </w:r>
          </w:p>
        </w:tc>
        <w:tc>
          <w:tcPr>
            <w:tcW w:w="4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7DE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biotin-AATACAAAACCTCCCCTACT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610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TTATTTTTTTTATTTGGGAGGA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66BE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640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17</w:t>
            </w:r>
          </w:p>
        </w:tc>
      </w:tr>
      <w:tr w:rsidR="00FF2210" w:rsidRPr="00FF2210" w14:paraId="4D1966F3" w14:textId="77777777" w:rsidTr="00FF2210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22C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20q13.32)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F06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20:57463531-57463555</w:t>
            </w:r>
          </w:p>
        </w:tc>
        <w:tc>
          <w:tcPr>
            <w:tcW w:w="4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A3A0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20:57463727-5746374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E7A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hr20:57463630-5746365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9450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BCEA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593760EC" w14:textId="48114BC3" w:rsidR="00FF2210" w:rsidRDefault="00FF2210">
      <w:pPr>
        <w:widowControl/>
        <w:jc w:val="left"/>
      </w:pPr>
    </w:p>
    <w:tbl>
      <w:tblPr>
        <w:tblW w:w="12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969"/>
        <w:gridCol w:w="4678"/>
        <w:gridCol w:w="465"/>
        <w:gridCol w:w="620"/>
      </w:tblGrid>
      <w:tr w:rsidR="00FF2210" w:rsidRPr="00FF2210" w14:paraId="3F20815E" w14:textId="77777777" w:rsidTr="00007413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36E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&lt;Microsatellite analysis&gt;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EA2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Forward (5’ </w:t>
            </w:r>
            <w:r w:rsidRPr="00FF2210">
              <w:rPr>
                <w:rFonts w:ascii="MS PMincho" w:eastAsia="MS PMincho" w:hAnsi="MS PMincho" w:cs="Times New Roman" w:hint="eastAsia"/>
                <w:kern w:val="0"/>
                <w:sz w:val="20"/>
                <w:szCs w:val="20"/>
              </w:rPr>
              <w:t>→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3’)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B68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Reverse (5’ </w:t>
            </w:r>
            <w:r w:rsidRPr="00FF2210">
              <w:rPr>
                <w:rFonts w:ascii="MS PMincho" w:eastAsia="MS PMincho" w:hAnsi="MS PMincho" w:cs="Times New Roman" w:hint="eastAsia"/>
                <w:kern w:val="0"/>
                <w:sz w:val="20"/>
                <w:szCs w:val="20"/>
              </w:rPr>
              <w:t>→</w:t>
            </w: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3’)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673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2B2F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S</w:t>
            </w:r>
          </w:p>
        </w:tc>
      </w:tr>
      <w:tr w:rsidR="00FF2210" w:rsidRPr="00FF2210" w14:paraId="073B3E38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BE1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15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15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GAACTTCCCAAACCAA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F84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CCATCCAGGACATCA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9D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84D8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84</w:t>
            </w:r>
          </w:p>
        </w:tc>
      </w:tr>
      <w:tr w:rsidR="00FF2210" w:rsidRPr="00FF2210" w14:paraId="1A0C19CF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A57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16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5C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TGGTGAGATAGATGCTT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B19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TTCCAGCAGAGCCTT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74C8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07E1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43</w:t>
            </w:r>
          </w:p>
        </w:tc>
      </w:tr>
      <w:tr w:rsidR="00FF2210" w:rsidRPr="00FF2210" w14:paraId="46917CAA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D03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2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320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GAACTCGTCCTTTGGTC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2F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AGAAAATGTTCAGGCTAAAGAT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9F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933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86</w:t>
            </w:r>
          </w:p>
        </w:tc>
      </w:tr>
      <w:tr w:rsidR="00FF2210" w:rsidRPr="00FF2210" w14:paraId="7919EAB1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560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16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2C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TGGTCAATTTCAATCTGTA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EF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CCTCCAGGGGTGC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1A3F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C785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90</w:t>
            </w:r>
          </w:p>
        </w:tc>
      </w:tr>
      <w:tr w:rsidR="00FF2210" w:rsidRPr="00FF2210" w14:paraId="1359B265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7D0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4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C27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GGTAGTCCCCCAAAATC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6DB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CTCAGGGCTTATGCCAG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F9D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2AF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34</w:t>
            </w:r>
          </w:p>
        </w:tc>
      </w:tr>
      <w:tr w:rsidR="00FF2210" w:rsidRPr="00FF2210" w14:paraId="44E6323E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90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2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185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ATTAGTGCCTTATGCTTCT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417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ATTGGATATTCATGCTT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613F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55E7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71</w:t>
            </w:r>
          </w:p>
        </w:tc>
      </w:tr>
      <w:tr w:rsidR="00FF2210" w:rsidRPr="00FF2210" w14:paraId="53C020D8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E9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16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DB6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TTGCCGCTTTCTATG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F2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TATGTTCAGTTACTGGACAG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42B3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83C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80</w:t>
            </w:r>
          </w:p>
        </w:tc>
      </w:tr>
      <w:tr w:rsidR="00FF2210" w:rsidRPr="00FF2210" w14:paraId="3814C097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25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15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F0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TTTTCCACAGGTTCCA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233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TCAGATGTAGGCTCCAC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6BC9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FF58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55</w:t>
            </w:r>
          </w:p>
        </w:tc>
      </w:tr>
      <w:tr w:rsidR="00FF2210" w:rsidRPr="00FF2210" w14:paraId="4BA64ED4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30B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6S16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418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AGATACAGGCCCACA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092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CATTTTGCCATCGT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F3F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4164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21</w:t>
            </w:r>
          </w:p>
        </w:tc>
      </w:tr>
      <w:tr w:rsidR="00FF2210" w:rsidRPr="00FF2210" w14:paraId="333B996F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E904" w14:textId="77777777" w:rsidR="00FF2210" w:rsidRPr="00FF2210" w:rsidRDefault="00FF2210" w:rsidP="00FF2210">
            <w:pPr>
              <w:widowControl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7S5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1BA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ACTGTGGTCCTGGCT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211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ACTAGAGTCCTGGCCTG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461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966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33</w:t>
            </w:r>
          </w:p>
        </w:tc>
      </w:tr>
      <w:tr w:rsidR="00FF2210" w:rsidRPr="00FF2210" w14:paraId="57047D12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F5E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7S5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90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TTGCTTAATACCTTC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78A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CAAGAATTTATCCCA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DA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F05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52</w:t>
            </w:r>
          </w:p>
        </w:tc>
      </w:tr>
      <w:tr w:rsidR="00FF2210" w:rsidRPr="00FF2210" w14:paraId="23FB0F2F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F59A" w14:textId="77777777" w:rsidR="00FF2210" w:rsidRPr="00FF2210" w:rsidRDefault="00FF2210" w:rsidP="00FF2210">
            <w:pPr>
              <w:widowControl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7S25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B8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CTAGGGTGGGTTTG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10B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TTCACTGGATCTCATT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FFF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2486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32</w:t>
            </w:r>
          </w:p>
        </w:tc>
      </w:tr>
      <w:tr w:rsidR="00FF2210" w:rsidRPr="00FF2210" w14:paraId="6D69440E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4421" w14:textId="77777777" w:rsidR="00FF2210" w:rsidRPr="00FF2210" w:rsidRDefault="00FF2210" w:rsidP="00FF2210">
            <w:pPr>
              <w:widowControl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7S24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9FD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GTGCTGGAGTTGTTCAA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29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GGGAGTCAAGTGTTTTG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F51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D1BE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73</w:t>
            </w:r>
          </w:p>
        </w:tc>
      </w:tr>
      <w:tr w:rsidR="00FF2210" w:rsidRPr="00FF2210" w14:paraId="012FA232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BB6" w14:textId="77777777" w:rsidR="00FF2210" w:rsidRPr="00FF2210" w:rsidRDefault="00FF2210" w:rsidP="00FF2210">
            <w:pPr>
              <w:widowControl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7S25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046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TGGTACAATTTCAGACACATA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6E1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GGAAACCAGTGTTTTCACT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0DCF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C29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97</w:t>
            </w:r>
          </w:p>
        </w:tc>
      </w:tr>
      <w:tr w:rsidR="00FF2210" w:rsidRPr="00FF2210" w14:paraId="6D592CA2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EB7" w14:textId="77777777" w:rsidR="00FF2210" w:rsidRPr="00FF2210" w:rsidRDefault="00FF2210" w:rsidP="00FF2210">
            <w:pPr>
              <w:widowControl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7S6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EF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ACCAGTAGCCTCTTCAAGT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C5A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ACTTAGAGGACCCACTTTG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580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52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39</w:t>
            </w:r>
          </w:p>
        </w:tc>
      </w:tr>
      <w:tr w:rsidR="00FF2210" w:rsidRPr="00FF2210" w14:paraId="0FA67B1B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222A" w14:textId="77777777" w:rsidR="00FF2210" w:rsidRPr="00FF2210" w:rsidRDefault="00FF2210" w:rsidP="00FF2210">
            <w:pPr>
              <w:widowControl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D7S5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A8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GTGTTTTAAAAGCCACC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F2D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ATTGAGGAACTGAACTTAC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BF4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48B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88</w:t>
            </w:r>
          </w:p>
        </w:tc>
      </w:tr>
      <w:tr w:rsidR="00FF2210" w:rsidRPr="00FF2210" w14:paraId="4BA59AEB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7555" w14:textId="77777777" w:rsidR="00FF2210" w:rsidRPr="00FF2210" w:rsidRDefault="00FF2210" w:rsidP="00FF2210">
            <w:pPr>
              <w:widowControl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7S24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EC0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AGCCAAGATCACAGC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EAE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GGAAGCAACAGATGTCACT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983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851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26</w:t>
            </w:r>
          </w:p>
        </w:tc>
      </w:tr>
      <w:tr w:rsidR="00FF2210" w:rsidRPr="00FF2210" w14:paraId="640C1EB8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F6A0" w14:textId="77777777" w:rsidR="00FF2210" w:rsidRPr="00FF2210" w:rsidRDefault="00FF2210" w:rsidP="00FF2210">
            <w:pPr>
              <w:widowControl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7S246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160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ACATAAGCATAAACT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72A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CTCCAGCATTTTTGGT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51CA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ADB7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81</w:t>
            </w:r>
          </w:p>
        </w:tc>
      </w:tr>
      <w:tr w:rsidR="00FF2210" w:rsidRPr="00FF2210" w14:paraId="3F1BA5BF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5F7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4S6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5F2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AAAGGTTTATCCATGCTGTAG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69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GTGGTACAGGTAGATAAATG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14A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B605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24</w:t>
            </w:r>
          </w:p>
        </w:tc>
      </w:tr>
      <w:tr w:rsidR="00FF2210" w:rsidRPr="00FF2210" w14:paraId="3D40A591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89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4S5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EBE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CGAAAGAAAGAAAAAAG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16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AATGCATACTTGCTGTT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E4E6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12B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41</w:t>
            </w:r>
          </w:p>
        </w:tc>
      </w:tr>
      <w:tr w:rsidR="00FF2210" w:rsidRPr="00FF2210" w14:paraId="5B5AD4A7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7B6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4S6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C1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TTAGGTGGCCACCATCT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E5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AGTTTAGGCAACAGAAC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428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80A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73</w:t>
            </w:r>
          </w:p>
        </w:tc>
      </w:tr>
      <w:tr w:rsidR="00FF2210" w:rsidRPr="00FF2210" w14:paraId="7589B989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F8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4S2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ADE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AATGCCCACTGAATG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BED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GGCAGCCCTGGTT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D626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4479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25</w:t>
            </w:r>
          </w:p>
        </w:tc>
      </w:tr>
      <w:tr w:rsidR="00FF2210" w:rsidRPr="00FF2210" w14:paraId="2B715D25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A5F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4S2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F5D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AACTGGAACCACTGTG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C4F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CCCTGCATTGTTTGA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EB3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73F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79</w:t>
            </w:r>
          </w:p>
        </w:tc>
      </w:tr>
      <w:tr w:rsidR="00FF2210" w:rsidRPr="00FF2210" w14:paraId="11C07B0E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257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4S10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211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CCACAGGGCAAGCAGT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C4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CTGGCAAAACCCAAC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9F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D6B3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55</w:t>
            </w:r>
          </w:p>
        </w:tc>
      </w:tr>
      <w:tr w:rsidR="00FF2210" w:rsidRPr="00FF2210" w14:paraId="01ED5B03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C6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4S9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38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GTGTGACCTTAAACAAGTC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6DB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TGTGGGGTAGATACACG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605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F94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42</w:t>
            </w:r>
          </w:p>
        </w:tc>
      </w:tr>
      <w:tr w:rsidR="00FF2210" w:rsidRPr="00FF2210" w14:paraId="6A115406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2E60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4S29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D9C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GTGTGGTGCATCAATG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0A3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TGAAGGCAGCCTC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CCDA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AC9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33</w:t>
            </w:r>
          </w:p>
        </w:tc>
      </w:tr>
      <w:tr w:rsidR="00FF2210" w:rsidRPr="00FF2210" w14:paraId="659ADFF3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51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5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80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ATTTTTGGTTACCTGTAT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F4D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TCTTCCAGGTTTATGGTTGT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9EA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304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50</w:t>
            </w:r>
          </w:p>
        </w:tc>
      </w:tr>
      <w:tr w:rsidR="00FF2210" w:rsidRPr="00FF2210" w14:paraId="278AF9E8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4F4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5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D7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CAGACTCCGGAACCTCA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F8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TGCCTTCTTGCTGGGGCT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EFA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9E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40</w:t>
            </w:r>
          </w:p>
        </w:tc>
      </w:tr>
      <w:tr w:rsidR="00FF2210" w:rsidRPr="00FF2210" w14:paraId="294C4D25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06D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10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32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CCCCCATGCAGAG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9D2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GGCCAAGACCTGC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4B5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9F1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62</w:t>
            </w:r>
          </w:p>
        </w:tc>
      </w:tr>
      <w:tr w:rsidR="00FF2210" w:rsidRPr="00FF2210" w14:paraId="45D70CE3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5FE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1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FEF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TGTGTGTAAGTGTGTTTTATAT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D50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AAGCCAGTGGAGA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C199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E911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09</w:t>
            </w:r>
          </w:p>
        </w:tc>
      </w:tr>
      <w:tr w:rsidR="00FF2210" w:rsidRPr="00FF2210" w14:paraId="6ECE8403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46E4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10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7E4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CTCCTATATGTCTTCACACA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67B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CCATTCCCATACGTC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03E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8964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89</w:t>
            </w:r>
          </w:p>
        </w:tc>
      </w:tr>
      <w:tr w:rsidR="00FF2210" w:rsidRPr="00FF2210" w14:paraId="59BFB699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A4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1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507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ACCAACAACTTATCCCA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ECA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CTAAGGGGTCTCTGAAG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BDE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0716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50</w:t>
            </w:r>
          </w:p>
        </w:tc>
      </w:tr>
      <w:tr w:rsidR="00FF2210" w:rsidRPr="00FF2210" w14:paraId="7972786B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031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2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7EB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TAATGGTTTGGCAGGAT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760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CTTAAAANCAAAATCTCC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35FE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28F1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70</w:t>
            </w:r>
          </w:p>
        </w:tc>
      </w:tr>
      <w:tr w:rsidR="00FF2210" w:rsidRPr="00FF2210" w14:paraId="5F58EDAA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9D0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1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EEA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AACCACACTGGGA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59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CAGTTGCCCACGG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567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C204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47</w:t>
            </w:r>
          </w:p>
        </w:tc>
      </w:tr>
      <w:tr w:rsidR="00FF2210" w:rsidRPr="00FF2210" w14:paraId="08F6D559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74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15S6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D3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GTTACCCAGGAAGCTGA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073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ATGCCGCCTGTACTAAT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0C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E0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18</w:t>
            </w:r>
          </w:p>
        </w:tc>
      </w:tr>
      <w:tr w:rsidR="00FF2210" w:rsidRPr="00FF2210" w14:paraId="181422B1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9A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7F4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ACAAAGCAGACAGGAAT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2C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AAGTTTGCAAGTAAGTAAG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1F3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1B9E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29</w:t>
            </w:r>
          </w:p>
        </w:tc>
      </w:tr>
      <w:tr w:rsidR="00FF2210" w:rsidRPr="00FF2210" w14:paraId="43975851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8CC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8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6FD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TTTGGTGGAATCCTC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74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TCTTTCAAATGGGATAATG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C7D9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9F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98</w:t>
            </w:r>
          </w:p>
        </w:tc>
      </w:tr>
      <w:tr w:rsidR="00FF2210" w:rsidRPr="00FF2210" w14:paraId="1A2E4084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E3E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216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CTGTGTAGAAAACTTGAACTG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5CA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AGTCATCCCCAAAATCC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B99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04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99</w:t>
            </w:r>
          </w:p>
        </w:tc>
      </w:tr>
      <w:tr w:rsidR="00FF2210" w:rsidRPr="00FF2210" w14:paraId="1E980C5F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D9E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9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27F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TTTTGGTCTACGGTTTCCTTAT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45D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CATTTGGGAAGTTTCCAT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69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0F7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67</w:t>
            </w:r>
          </w:p>
        </w:tc>
      </w:tr>
      <w:tr w:rsidR="00FF2210" w:rsidRPr="00FF2210" w14:paraId="429E899D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6DC8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042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ACAAAGCAGACAGGAAT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8C3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AAGTTTGCAAGTAAGTAAG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8EA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F908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26</w:t>
            </w:r>
          </w:p>
        </w:tc>
      </w:tr>
      <w:tr w:rsidR="00FF2210" w:rsidRPr="00FF2210" w14:paraId="7E350BAA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07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DD5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GGGTGTGCCAAATC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19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CTTGTAAGTCAGACAGCATC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7E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E01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21</w:t>
            </w:r>
          </w:p>
        </w:tc>
      </w:tr>
      <w:tr w:rsidR="00FF2210" w:rsidRPr="00FF2210" w14:paraId="5369DC48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9F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9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60F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GCTCTAGCATTCATTT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49C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CTACTTAGACTAANTCATGGACC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17F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AD4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83</w:t>
            </w:r>
          </w:p>
        </w:tc>
      </w:tr>
      <w:tr w:rsidR="00FF2210" w:rsidRPr="00FF2210" w14:paraId="5853D3D7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AB1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8C7E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TACCTCCTCCAGGCT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9B81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GGGTGTATGTGTGCA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29D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E3F3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61</w:t>
            </w:r>
          </w:p>
        </w:tc>
      </w:tr>
      <w:tr w:rsidR="00FF2210" w:rsidRPr="00FF2210" w14:paraId="0EC1B17F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D4E5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1D5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ACATGATGCCTCTTGGG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B61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CAGACAATGGCAAATTCC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6E7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6126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78</w:t>
            </w:r>
          </w:p>
        </w:tc>
      </w:tr>
      <w:tr w:rsidR="00FF2210" w:rsidRPr="00FF2210" w14:paraId="0254EBB6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FB93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1736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GACACAGTTTCAGTATCTCTAT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02B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TCCAGATTTAGGGGTGTAT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1FAB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C0A2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118</w:t>
            </w:r>
          </w:p>
        </w:tc>
      </w:tr>
      <w:tr w:rsidR="00FF2210" w:rsidRPr="00FF2210" w14:paraId="7A9FCCE6" w14:textId="77777777" w:rsidTr="00007413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44F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72C7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TTACTAAGGAGACTCAACAGG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0BDF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GCACAATGCCTGGA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5C8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4E7C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41</w:t>
            </w:r>
          </w:p>
        </w:tc>
      </w:tr>
      <w:tr w:rsidR="00FF2210" w:rsidRPr="00FF2210" w14:paraId="2B40EAC8" w14:textId="77777777" w:rsidTr="00007413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9C4C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</w:rPr>
              <w:t>D20S10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FC7A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TGGGTTTACTTGTGCCT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D199" w14:textId="77777777" w:rsidR="00FF2210" w:rsidRPr="00FF2210" w:rsidRDefault="00FF2210" w:rsidP="00FF2210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TGATTTCATTTCTTGCTG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3659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DA50" w14:textId="77777777" w:rsidR="00FF2210" w:rsidRPr="00FF2210" w:rsidRDefault="00FF2210" w:rsidP="00FF2210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F2210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~218</w:t>
            </w:r>
          </w:p>
        </w:tc>
      </w:tr>
    </w:tbl>
    <w:p w14:paraId="12E419AB" w14:textId="77777777" w:rsidR="00007413" w:rsidRDefault="00007413">
      <w:pPr>
        <w:rPr>
          <w:rFonts w:ascii="Times New Roman" w:hAnsi="Times New Roman" w:cs="Times New Roman"/>
        </w:rPr>
      </w:pPr>
      <w:r w:rsidRPr="00007413">
        <w:rPr>
          <w:rFonts w:ascii="Times New Roman" w:hAnsi="Times New Roman" w:cs="Times New Roman"/>
        </w:rPr>
        <w:t>chr, chromosome; AT, annealing temperature (°C); PS, product size (bp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07413">
        <w:rPr>
          <w:rFonts w:ascii="Times New Roman" w:hAnsi="Times New Roman" w:cs="Times New Roman"/>
        </w:rPr>
        <w:t>Y: C or T (pyrimidine).</w:t>
      </w:r>
    </w:p>
    <w:p w14:paraId="078AD8A8" w14:textId="545D1B10" w:rsidR="00007413" w:rsidRPr="00007413" w:rsidRDefault="00007413">
      <w:pPr>
        <w:rPr>
          <w:rFonts w:ascii="Times New Roman" w:hAnsi="Times New Roman" w:cs="Times New Roman"/>
        </w:rPr>
      </w:pPr>
      <w:r w:rsidRPr="00007413">
        <w:rPr>
          <w:rFonts w:ascii="Times New Roman" w:hAnsi="Times New Roman" w:cs="Times New Roman"/>
        </w:rPr>
        <w:t>Physical positions of the primers are based on the NCBI database (Genome Build 37.1).</w:t>
      </w:r>
    </w:p>
    <w:sectPr w:rsidR="00007413" w:rsidRPr="00007413" w:rsidSect="00007413">
      <w:pgSz w:w="16838" w:h="11906" w:orient="landscape" w:code="9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12107E" w14:textId="77777777" w:rsidR="00810930" w:rsidRDefault="00810930" w:rsidP="00FF2210">
      <w:r>
        <w:separator/>
      </w:r>
    </w:p>
  </w:endnote>
  <w:endnote w:type="continuationSeparator" w:id="0">
    <w:p w14:paraId="1974F9DA" w14:textId="77777777" w:rsidR="00810930" w:rsidRDefault="00810930" w:rsidP="00FF2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5C4FD4" w14:textId="77777777" w:rsidR="00810930" w:rsidRDefault="00810930" w:rsidP="00FF2210">
      <w:r>
        <w:separator/>
      </w:r>
    </w:p>
  </w:footnote>
  <w:footnote w:type="continuationSeparator" w:id="0">
    <w:p w14:paraId="0711A257" w14:textId="77777777" w:rsidR="00810930" w:rsidRDefault="00810930" w:rsidP="00FF2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D55"/>
    <w:rsid w:val="00007413"/>
    <w:rsid w:val="003F169A"/>
    <w:rsid w:val="007834CD"/>
    <w:rsid w:val="007A2DAD"/>
    <w:rsid w:val="00810930"/>
    <w:rsid w:val="00885BB1"/>
    <w:rsid w:val="00BA5860"/>
    <w:rsid w:val="00DC3D55"/>
    <w:rsid w:val="00E84F22"/>
    <w:rsid w:val="00E94582"/>
    <w:rsid w:val="00EF43BC"/>
    <w:rsid w:val="00FF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0761E8"/>
  <w15:chartTrackingRefBased/>
  <w15:docId w15:val="{171FDE6B-40EF-4DBB-98A9-3289BE5DD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2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2210"/>
  </w:style>
  <w:style w:type="paragraph" w:styleId="Footer">
    <w:name w:val="footer"/>
    <w:basedOn w:val="Normal"/>
    <w:link w:val="FooterChar"/>
    <w:uiPriority w:val="99"/>
    <w:unhideWhenUsed/>
    <w:rsid w:val="00FF22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2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0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2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 Kaori</dc:creator>
  <cp:keywords/>
  <dc:description/>
  <cp:lastModifiedBy>SUVATHI R</cp:lastModifiedBy>
  <cp:revision>3</cp:revision>
  <dcterms:created xsi:type="dcterms:W3CDTF">2022-12-14T00:37:00Z</dcterms:created>
  <dcterms:modified xsi:type="dcterms:W3CDTF">2023-04-30T02:57:00Z</dcterms:modified>
</cp:coreProperties>
</file>